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FF33C" w14:textId="77777777" w:rsidR="00F23556" w:rsidRPr="009E2FC4" w:rsidRDefault="00F23556" w:rsidP="00F2355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E2FC4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Table Legend</w:t>
      </w:r>
    </w:p>
    <w:p w14:paraId="73531DBC" w14:textId="77777777" w:rsidR="00F23556" w:rsidRPr="009E2FC4" w:rsidRDefault="00F23556" w:rsidP="00F2355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E2FC4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Table S1. Adverse events during and after C-ion RT (CTCAE v5.0).</w:t>
      </w:r>
    </w:p>
    <w:p w14:paraId="56A8A670" w14:textId="77777777" w:rsidR="00F23556" w:rsidRPr="009E2FC4" w:rsidRDefault="00F23556" w:rsidP="00F23556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9E2FC4">
        <w:rPr>
          <w:rFonts w:ascii="Times New Roman" w:hAnsi="Times New Roman" w:cs="Times New Roman"/>
          <w:sz w:val="20"/>
          <w:szCs w:val="20"/>
          <w:u w:val="single"/>
        </w:rPr>
        <w:t>Adverse events following carbon-ion radiotherapy (C-ion RT) after systemic therapy in eight patients with advanced hepatocellular carcinoma. Toxicities were graded according to CTCAE version 5.0. Radiation-induced liver disease (RILD) was evaluated according to classic and non-classic definitions (classic: anicteric hepatomegaly, ascites, and elevated alkaline phosphatase ≥2× upper limit of normal within 4 months; non-classic: ≥5-fold elevation in ALT/AST within 3 months in absence of progression). The observation window for toxicity evaluation was from the initiation of C-ion RT to the last follow-up.</w:t>
      </w:r>
    </w:p>
    <w:p w14:paraId="1F05FB52" w14:textId="77777777" w:rsidR="00F23556" w:rsidRPr="009E2FC4" w:rsidRDefault="00F23556" w:rsidP="00F23556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9E2FC4">
        <w:rPr>
          <w:rFonts w:ascii="Times New Roman" w:hAnsi="Times New Roman" w:cs="Times New Roman"/>
          <w:sz w:val="20"/>
          <w:szCs w:val="20"/>
          <w:u w:val="single"/>
        </w:rPr>
        <w:t>Abbreviations: C-ion RT, carbon ion radiotherapy; CTCAE, Common Terminology Criteria for Adverse Events; RILD, radiation-induced liver disease; RT, radiotherapy.</w:t>
      </w:r>
    </w:p>
    <w:p w14:paraId="43872A18" w14:textId="77777777" w:rsidR="00F23556" w:rsidRPr="009E2FC4" w:rsidRDefault="00F23556" w:rsidP="00F23556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B2FB292" w14:textId="1FEC1416" w:rsidR="00CE7F6D" w:rsidRPr="000A18C2" w:rsidRDefault="00C54C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s</w:t>
      </w:r>
      <w:r w:rsidR="009215EC" w:rsidRPr="000A18C2">
        <w:rPr>
          <w:rFonts w:ascii="Times New Roman" w:hAnsi="Times New Roman" w:cs="Times New Roman"/>
          <w:b/>
          <w:bCs/>
        </w:rPr>
        <w:t xml:space="preserve">Table </w:t>
      </w:r>
      <w:r w:rsidR="008258BF">
        <w:rPr>
          <w:rFonts w:ascii="Times New Roman" w:hAnsi="Times New Roman" w:cs="Times New Roman"/>
          <w:b/>
          <w:bCs/>
        </w:rPr>
        <w:t>S</w:t>
      </w:r>
      <w:r w:rsidR="009215EC" w:rsidRPr="000A18C2">
        <w:rPr>
          <w:rFonts w:ascii="Times New Roman" w:hAnsi="Times New Roman" w:cs="Times New Roman"/>
          <w:b/>
          <w:bCs/>
        </w:rPr>
        <w:t xml:space="preserve">1. </w:t>
      </w:r>
      <w:r w:rsidR="002E25AE" w:rsidRPr="002E25AE">
        <w:rPr>
          <w:rFonts w:ascii="Times New Roman" w:hAnsi="Times New Roman" w:cs="Times New Roman"/>
        </w:rPr>
        <w:t>Adverse events during and after C-ion RT (CTCAE v5.0)</w:t>
      </w:r>
    </w:p>
    <w:tbl>
      <w:tblPr>
        <w:tblStyle w:val="ListTable1Light"/>
        <w:tblpPr w:leftFromText="142" w:rightFromText="142" w:vertAnchor="page" w:horzAnchor="margin" w:tblpX="-142" w:tblpY="1231"/>
        <w:tblW w:w="14459" w:type="dxa"/>
        <w:tblLayout w:type="fixed"/>
        <w:tblLook w:val="0620" w:firstRow="1" w:lastRow="0" w:firstColumn="0" w:lastColumn="0" w:noHBand="1" w:noVBand="1"/>
      </w:tblPr>
      <w:tblGrid>
        <w:gridCol w:w="1286"/>
        <w:gridCol w:w="2825"/>
        <w:gridCol w:w="2410"/>
        <w:gridCol w:w="1701"/>
        <w:gridCol w:w="2835"/>
        <w:gridCol w:w="3402"/>
      </w:tblGrid>
      <w:tr w:rsidR="003061E1" w:rsidRPr="002E07E5" w14:paraId="67B9A690" w14:textId="77777777" w:rsidTr="007A5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tcW w:w="128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FA869F" w14:textId="65D63B86" w:rsidR="003061E1" w:rsidRPr="002E07E5" w:rsidRDefault="003061E1" w:rsidP="00462A4F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282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4C5C2425" w14:textId="1C4D4B1C" w:rsidR="003061E1" w:rsidRPr="002E07E5" w:rsidRDefault="003061E1" w:rsidP="00462A4F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Adverse event(s)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5E37D2E" w14:textId="11631CD0" w:rsidR="003061E1" w:rsidRPr="002E07E5" w:rsidRDefault="003061E1" w:rsidP="00462A4F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CTCAE</w:t>
            </w:r>
            <w:r w:rsidRPr="002E07E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2E07E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0FE70B9" w14:textId="683382E0" w:rsidR="003061E1" w:rsidRPr="002E07E5" w:rsidRDefault="003061E1" w:rsidP="00462A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RILD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5A8220AB" w14:textId="3066AA3C" w:rsidR="003061E1" w:rsidRPr="002E07E5" w:rsidRDefault="003061E1" w:rsidP="00462A4F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Time window</w:t>
            </w:r>
          </w:p>
        </w:tc>
        <w:tc>
          <w:tcPr>
            <w:tcW w:w="3402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4D2C2C18" w14:textId="53C06F59" w:rsidR="003061E1" w:rsidRPr="002E07E5" w:rsidRDefault="003061E1" w:rsidP="00462A4F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2E07E5" w:rsidRPr="002E07E5" w14:paraId="02B012D4" w14:textId="77777777" w:rsidTr="007A5A51">
        <w:trPr>
          <w:trHeight w:val="720"/>
        </w:trPr>
        <w:tc>
          <w:tcPr>
            <w:tcW w:w="1286" w:type="dxa"/>
            <w:tcBorders>
              <w:top w:val="double" w:sz="4" w:space="0" w:color="auto"/>
            </w:tcBorders>
            <w:vAlign w:val="center"/>
          </w:tcPr>
          <w:p w14:paraId="5837BE79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25" w:type="dxa"/>
            <w:tcBorders>
              <w:top w:val="double" w:sz="4" w:space="0" w:color="auto"/>
            </w:tcBorders>
            <w:vAlign w:val="center"/>
            <w:hideMark/>
          </w:tcPr>
          <w:p w14:paraId="68A516A5" w14:textId="4EACE15D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  <w:hideMark/>
          </w:tcPr>
          <w:p w14:paraId="2062AFFB" w14:textId="2476F01A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  <w:hideMark/>
          </w:tcPr>
          <w:p w14:paraId="4DEA5CD8" w14:textId="6A8CA405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  <w:hideMark/>
          </w:tcPr>
          <w:p w14:paraId="05A7D4B0" w14:textId="29810B63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  <w:hideMark/>
          </w:tcPr>
          <w:p w14:paraId="12971E76" w14:textId="1F8B332F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6C662E4C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37CEF3BB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25" w:type="dxa"/>
            <w:vAlign w:val="center"/>
            <w:hideMark/>
          </w:tcPr>
          <w:p w14:paraId="16BD786A" w14:textId="332B09D6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vAlign w:val="center"/>
            <w:hideMark/>
          </w:tcPr>
          <w:p w14:paraId="7DC14A74" w14:textId="674E57EC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vAlign w:val="center"/>
            <w:hideMark/>
          </w:tcPr>
          <w:p w14:paraId="1CFDE256" w14:textId="4FC2DB61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155AA14E" w14:textId="786AE1C0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vAlign w:val="center"/>
            <w:hideMark/>
          </w:tcPr>
          <w:p w14:paraId="50EAF20B" w14:textId="7D8174F5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024CB360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270B0762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25" w:type="dxa"/>
            <w:vAlign w:val="center"/>
            <w:hideMark/>
          </w:tcPr>
          <w:p w14:paraId="0EF094AD" w14:textId="2E065495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vAlign w:val="center"/>
            <w:hideMark/>
          </w:tcPr>
          <w:p w14:paraId="3E846CF1" w14:textId="01F55E68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vAlign w:val="center"/>
            <w:hideMark/>
          </w:tcPr>
          <w:p w14:paraId="2C672A78" w14:textId="680AFC49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64E85AE4" w14:textId="042C4DBC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vAlign w:val="center"/>
            <w:hideMark/>
          </w:tcPr>
          <w:p w14:paraId="40F3D816" w14:textId="793A900A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5CFADEE0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538A1F5F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25" w:type="dxa"/>
            <w:vAlign w:val="center"/>
            <w:hideMark/>
          </w:tcPr>
          <w:p w14:paraId="247B0C35" w14:textId="4523AEBB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vAlign w:val="center"/>
            <w:hideMark/>
          </w:tcPr>
          <w:p w14:paraId="1F900E72" w14:textId="77E4384C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vAlign w:val="center"/>
            <w:hideMark/>
          </w:tcPr>
          <w:p w14:paraId="7549E0B0" w14:textId="4E71E183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0F0A18F8" w14:textId="6DF5A02F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vAlign w:val="center"/>
            <w:hideMark/>
          </w:tcPr>
          <w:p w14:paraId="116CA9E1" w14:textId="762D496F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16924C09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1F451E67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25" w:type="dxa"/>
            <w:vAlign w:val="center"/>
            <w:hideMark/>
          </w:tcPr>
          <w:p w14:paraId="70C5AD5C" w14:textId="7D54D610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vAlign w:val="center"/>
            <w:hideMark/>
          </w:tcPr>
          <w:p w14:paraId="6A988E8B" w14:textId="76E087B9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vAlign w:val="center"/>
            <w:hideMark/>
          </w:tcPr>
          <w:p w14:paraId="3B6861AC" w14:textId="4FC9FB9E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47500C60" w14:textId="085C0634" w:rsidR="002E07E5" w:rsidRPr="002E07E5" w:rsidRDefault="002E07E5" w:rsidP="002E07E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vAlign w:val="center"/>
            <w:hideMark/>
          </w:tcPr>
          <w:p w14:paraId="64F7A35A" w14:textId="791A2ADB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4559DC99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057BABF9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25" w:type="dxa"/>
            <w:vAlign w:val="center"/>
            <w:hideMark/>
          </w:tcPr>
          <w:p w14:paraId="24AB380D" w14:textId="6BCE05EC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vAlign w:val="center"/>
            <w:hideMark/>
          </w:tcPr>
          <w:p w14:paraId="5792187F" w14:textId="56FF65B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vAlign w:val="center"/>
            <w:hideMark/>
          </w:tcPr>
          <w:p w14:paraId="39B8F98A" w14:textId="6DBA1A4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1A32A5DB" w14:textId="05DA80B9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vAlign w:val="center"/>
            <w:hideMark/>
          </w:tcPr>
          <w:p w14:paraId="24117A62" w14:textId="638AB49F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  <w:tr w:rsidR="002E07E5" w:rsidRPr="002E07E5" w14:paraId="047F2C16" w14:textId="77777777" w:rsidTr="007A5A51">
        <w:trPr>
          <w:trHeight w:val="720"/>
        </w:trPr>
        <w:tc>
          <w:tcPr>
            <w:tcW w:w="1286" w:type="dxa"/>
            <w:vAlign w:val="center"/>
          </w:tcPr>
          <w:p w14:paraId="2370BD8A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25" w:type="dxa"/>
            <w:vAlign w:val="center"/>
            <w:hideMark/>
          </w:tcPr>
          <w:p w14:paraId="42CF6815" w14:textId="219C2F2D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Radiation pneumonitis</w:t>
            </w:r>
          </w:p>
        </w:tc>
        <w:tc>
          <w:tcPr>
            <w:tcW w:w="2410" w:type="dxa"/>
            <w:vAlign w:val="center"/>
            <w:hideMark/>
          </w:tcPr>
          <w:p w14:paraId="29D8D0C3" w14:textId="2CE4D78E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Grade 1</w:t>
            </w:r>
          </w:p>
        </w:tc>
        <w:tc>
          <w:tcPr>
            <w:tcW w:w="1701" w:type="dxa"/>
            <w:vAlign w:val="center"/>
            <w:hideMark/>
          </w:tcPr>
          <w:p w14:paraId="50F00C89" w14:textId="674E892D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vAlign w:val="center"/>
            <w:hideMark/>
          </w:tcPr>
          <w:p w14:paraId="237BA14B" w14:textId="46ECB03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3 months post-RT</w:t>
            </w:r>
          </w:p>
        </w:tc>
        <w:tc>
          <w:tcPr>
            <w:tcW w:w="3402" w:type="dxa"/>
            <w:vAlign w:val="center"/>
            <w:hideMark/>
          </w:tcPr>
          <w:p w14:paraId="58E79163" w14:textId="5367398B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Resolved without treatment</w:t>
            </w:r>
          </w:p>
        </w:tc>
      </w:tr>
      <w:tr w:rsidR="002E07E5" w:rsidRPr="002E07E5" w14:paraId="1AA6BB97" w14:textId="77777777" w:rsidTr="007A5A51">
        <w:trPr>
          <w:trHeight w:val="720"/>
        </w:trPr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1DCB08BC" w14:textId="7777777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2E07E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  <w:hideMark/>
          </w:tcPr>
          <w:p w14:paraId="2B4558D6" w14:textId="1BD150BA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1E6DCBFB" w14:textId="1EE000AA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FA7F24D" w14:textId="2DA131C9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3BD8CCDA" w14:textId="2F86E927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07379234" w14:textId="78FF1BDA" w:rsidR="002E07E5" w:rsidRPr="002E07E5" w:rsidRDefault="002E07E5" w:rsidP="002E07E5">
            <w:pPr>
              <w:rPr>
                <w:rFonts w:ascii="Times New Roman" w:hAnsi="Times New Roman" w:cs="Times New Roman"/>
                <w:szCs w:val="21"/>
              </w:rPr>
            </w:pPr>
            <w:r w:rsidRPr="005D22DD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</w:tr>
    </w:tbl>
    <w:p w14:paraId="4E3BBB58" w14:textId="21E3E96C" w:rsidR="00CE7F6D" w:rsidRPr="007328A2" w:rsidRDefault="007328A2">
      <w:pPr>
        <w:rPr>
          <w:rFonts w:ascii="Times New Roman" w:hAnsi="Times New Roman" w:cs="Times New Roman"/>
        </w:rPr>
      </w:pPr>
      <w:r w:rsidRPr="007328A2">
        <w:rPr>
          <w:rFonts w:ascii="Times New Roman" w:hAnsi="Times New Roman" w:cs="Times New Roman"/>
        </w:rPr>
        <w:t>Abbreviations: CTCAE, Common Terminology Criteria for Adverse Events; RILD, radiation-induced liver disease</w:t>
      </w:r>
    </w:p>
    <w:p w14:paraId="0BF8B331" w14:textId="77777777" w:rsidR="005D22DD" w:rsidRDefault="005D22DD"/>
    <w:sectPr w:rsidR="005D22DD" w:rsidSect="0031713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36"/>
    <w:rsid w:val="00014633"/>
    <w:rsid w:val="00050A33"/>
    <w:rsid w:val="0007055D"/>
    <w:rsid w:val="000752C0"/>
    <w:rsid w:val="000770DF"/>
    <w:rsid w:val="000A18C2"/>
    <w:rsid w:val="00122BE3"/>
    <w:rsid w:val="001A1FCC"/>
    <w:rsid w:val="001A6A51"/>
    <w:rsid w:val="001B38AA"/>
    <w:rsid w:val="001D2412"/>
    <w:rsid w:val="00256791"/>
    <w:rsid w:val="002E07E5"/>
    <w:rsid w:val="002E25AE"/>
    <w:rsid w:val="003061E1"/>
    <w:rsid w:val="00317136"/>
    <w:rsid w:val="0032484F"/>
    <w:rsid w:val="003D2446"/>
    <w:rsid w:val="004516BE"/>
    <w:rsid w:val="00462A4F"/>
    <w:rsid w:val="00504E6C"/>
    <w:rsid w:val="00520803"/>
    <w:rsid w:val="00537786"/>
    <w:rsid w:val="005D22DD"/>
    <w:rsid w:val="005F404A"/>
    <w:rsid w:val="006B1D42"/>
    <w:rsid w:val="007328A2"/>
    <w:rsid w:val="007A5A51"/>
    <w:rsid w:val="008258BF"/>
    <w:rsid w:val="009215EC"/>
    <w:rsid w:val="00AD190B"/>
    <w:rsid w:val="00AF479D"/>
    <w:rsid w:val="00AF5743"/>
    <w:rsid w:val="00B01C8D"/>
    <w:rsid w:val="00B858EC"/>
    <w:rsid w:val="00C02AF5"/>
    <w:rsid w:val="00C1488F"/>
    <w:rsid w:val="00C54CA3"/>
    <w:rsid w:val="00CE7F6D"/>
    <w:rsid w:val="00D53090"/>
    <w:rsid w:val="00D63620"/>
    <w:rsid w:val="00DD73A1"/>
    <w:rsid w:val="00E4315C"/>
    <w:rsid w:val="00E60F68"/>
    <w:rsid w:val="00E65032"/>
    <w:rsid w:val="00F23556"/>
    <w:rsid w:val="00F53464"/>
    <w:rsid w:val="00F6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507908"/>
  <w15:chartTrackingRefBased/>
  <w15:docId w15:val="{903CA083-D782-0542-AB5B-664D9EE3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71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1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1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1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1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1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1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1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1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1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1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13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171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1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1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1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1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1713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table" w:styleId="GridTable1Light">
    <w:name w:val="Grid Table 1 Light"/>
    <w:basedOn w:val="TableNormal"/>
    <w:uiPriority w:val="46"/>
    <w:rsid w:val="00CE7F6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E7F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CE7F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安斎</dc:creator>
  <cp:keywords/>
  <dc:description/>
  <cp:lastModifiedBy>Keerthikraj S</cp:lastModifiedBy>
  <cp:revision>18</cp:revision>
  <cp:lastPrinted>2025-01-17T08:54:00Z</cp:lastPrinted>
  <dcterms:created xsi:type="dcterms:W3CDTF">2025-10-02T11:41:00Z</dcterms:created>
  <dcterms:modified xsi:type="dcterms:W3CDTF">2025-12-20T07:45:00Z</dcterms:modified>
</cp:coreProperties>
</file>